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AAB45" w14:textId="0D54B85D" w:rsidR="00160C0F" w:rsidRDefault="00E5679D" w:rsidP="00E5679D">
      <w:pPr>
        <w:spacing w:line="480" w:lineRule="auto"/>
        <w:contextualSpacing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S</w:t>
      </w:r>
      <w:r>
        <w:rPr>
          <w:rFonts w:ascii="Arial" w:hAnsi="Arial" w:cs="Arial"/>
          <w:color w:val="000000" w:themeColor="text1"/>
          <w:sz w:val="24"/>
        </w:rPr>
        <w:t>2</w:t>
      </w:r>
      <w:r>
        <w:rPr>
          <w:rFonts w:ascii="Arial" w:hAnsi="Arial" w:cs="Arial"/>
          <w:color w:val="000000" w:themeColor="text1"/>
          <w:sz w:val="24"/>
        </w:rPr>
        <w:t xml:space="preserve"> File. </w:t>
      </w:r>
      <w:r>
        <w:rPr>
          <w:rFonts w:ascii="Arial" w:hAnsi="Arial" w:cs="Arial"/>
          <w:b/>
          <w:bCs/>
          <w:color w:val="000000" w:themeColor="text1"/>
          <w:sz w:val="24"/>
        </w:rPr>
        <w:t>Supplementary Data</w:t>
      </w:r>
      <w:r>
        <w:rPr>
          <w:rFonts w:ascii="Arial" w:hAnsi="Arial" w:cs="Arial"/>
          <w:b/>
          <w:bCs/>
          <w:color w:val="000000" w:themeColor="text1"/>
          <w:sz w:val="24"/>
        </w:rPr>
        <w:t xml:space="preserve">. </w:t>
      </w:r>
      <w:r>
        <w:rPr>
          <w:rFonts w:ascii="Arial" w:hAnsi="Arial" w:cs="Arial"/>
          <w:color w:val="000000" w:themeColor="text1"/>
          <w:sz w:val="24"/>
        </w:rPr>
        <w:t xml:space="preserve">Supplementary data analysis of </w:t>
      </w:r>
      <w:r w:rsidR="00705BC7">
        <w:rPr>
          <w:rFonts w:ascii="Arial" w:hAnsi="Arial" w:cs="Arial"/>
          <w:color w:val="000000" w:themeColor="text1"/>
          <w:sz w:val="24"/>
        </w:rPr>
        <w:t>spatiotemporal gait outcomes</w:t>
      </w:r>
      <w:r>
        <w:rPr>
          <w:rFonts w:ascii="Arial" w:hAnsi="Arial" w:cs="Arial"/>
          <w:color w:val="000000" w:themeColor="text1"/>
          <w:sz w:val="24"/>
        </w:rPr>
        <w:t>.</w:t>
      </w:r>
    </w:p>
    <w:p w14:paraId="5356FDC5" w14:textId="77777777" w:rsidR="00705BC7" w:rsidRDefault="00705BC7" w:rsidP="00E5679D">
      <w:pPr>
        <w:spacing w:line="480" w:lineRule="auto"/>
        <w:contextualSpacing/>
        <w:rPr>
          <w:rFonts w:ascii="Arial" w:hAnsi="Arial" w:cs="Arial"/>
          <w:color w:val="000000" w:themeColor="text1"/>
          <w:sz w:val="24"/>
        </w:rPr>
      </w:pPr>
    </w:p>
    <w:p w14:paraId="31144B90" w14:textId="243E14CF" w:rsidR="00705BC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2.</w:t>
      </w:r>
      <w:r w:rsidRPr="00705BC7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</w:rPr>
        <w:t xml:space="preserve">Supplementary Data. </w:t>
      </w:r>
      <w:r>
        <w:rPr>
          <w:rFonts w:ascii="Arial" w:hAnsi="Arial" w:cs="Arial"/>
          <w:color w:val="000000" w:themeColor="text1"/>
          <w:sz w:val="24"/>
        </w:rPr>
        <w:t>Supplementary data analysis of spatiotemporal gait outcomes.</w:t>
      </w:r>
    </w:p>
    <w:p w14:paraId="2D1987AD" w14:textId="7FF00900" w:rsidR="00705BC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5DDD5091" w14:textId="77777777" w:rsidR="00705BC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5FCF515F" w14:textId="7FF00900" w:rsidR="00705BC7" w:rsidRPr="00F35BD7" w:rsidRDefault="00705BC7" w:rsidP="00705BC7">
      <w:pPr>
        <w:spacing w:line="24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bookmarkStart w:id="0" w:name="_Hlk223980560"/>
      <w:r w:rsidRPr="00F35BD7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Data Table 1</w:t>
      </w:r>
      <w:bookmarkEnd w:id="0"/>
      <w:r w:rsidRPr="00F35BD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Fixed effects of Height, Task, and Height*Task for spatiotemporal gait parameters. </w:t>
      </w:r>
    </w:p>
    <w:tbl>
      <w:tblPr>
        <w:tblpPr w:leftFromText="180" w:rightFromText="180" w:vertAnchor="text" w:horzAnchor="margin" w:tblpY="211"/>
        <w:tblW w:w="10452" w:type="dxa"/>
        <w:tblLayout w:type="fixed"/>
        <w:tblLook w:val="04A0" w:firstRow="1" w:lastRow="0" w:firstColumn="1" w:lastColumn="0" w:noHBand="0" w:noVBand="1"/>
      </w:tblPr>
      <w:tblGrid>
        <w:gridCol w:w="1530"/>
        <w:gridCol w:w="1522"/>
        <w:gridCol w:w="8"/>
        <w:gridCol w:w="1350"/>
        <w:gridCol w:w="1522"/>
        <w:gridCol w:w="1080"/>
        <w:gridCol w:w="1061"/>
        <w:gridCol w:w="828"/>
        <w:gridCol w:w="828"/>
        <w:gridCol w:w="723"/>
      </w:tblGrid>
      <w:tr w:rsidR="00705BC7" w:rsidRPr="00F35BD7" w14:paraId="15E6BE08" w14:textId="77777777" w:rsidTr="009C3111">
        <w:trPr>
          <w:trHeight w:val="292"/>
        </w:trPr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2F7198DB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ixed Effects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</w:tcPr>
          <w:p w14:paraId="3401E040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w ST Mean(SD)</w:t>
            </w:r>
          </w:p>
        </w:tc>
        <w:tc>
          <w:tcPr>
            <w:tcW w:w="135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704D728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gh ST Mean(SD)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18" w:space="0" w:color="auto"/>
            </w:tcBorders>
          </w:tcPr>
          <w:p w14:paraId="1FBF068E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w DT  Mean(SD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7E6B3413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gh DT Mean(SD)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1B9A979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AA7686F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35BD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35E76AB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2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9FB39D6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705BC7" w:rsidRPr="00F35BD7" w14:paraId="4BF43A5D" w14:textId="77777777" w:rsidTr="009C3111">
        <w:trPr>
          <w:trHeight w:val="292"/>
        </w:trPr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14F2FA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ep Length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</w:tcPr>
          <w:p w14:paraId="4EBA31E4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53(.1)</w:t>
            </w:r>
          </w:p>
        </w:tc>
        <w:tc>
          <w:tcPr>
            <w:tcW w:w="135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818E632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46(.1)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</w:tcPr>
          <w:p w14:paraId="4E43FB5B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49(.1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14:paraId="210EC12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45(.1)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15C37F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F9CB69" w14:textId="77777777" w:rsidR="00705BC7" w:rsidRPr="00F35BD7" w:rsidRDefault="00705BC7" w:rsidP="009C3111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FD40A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4" w:space="0" w:color="auto"/>
            </w:tcBorders>
          </w:tcPr>
          <w:p w14:paraId="5EA71C44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05BC7" w:rsidRPr="00F35BD7" w14:paraId="62565629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736FDD92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522" w:type="dxa"/>
          </w:tcPr>
          <w:p w14:paraId="25941770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3D53DEA8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</w:tcPr>
          <w:p w14:paraId="5591AAFF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059DBE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25693B3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57</w:t>
            </w:r>
          </w:p>
        </w:tc>
        <w:tc>
          <w:tcPr>
            <w:tcW w:w="828" w:type="dxa"/>
          </w:tcPr>
          <w:p w14:paraId="6E6CFEE2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828" w:type="dxa"/>
          </w:tcPr>
          <w:p w14:paraId="667B218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8.920</w:t>
            </w:r>
          </w:p>
        </w:tc>
        <w:tc>
          <w:tcPr>
            <w:tcW w:w="723" w:type="dxa"/>
          </w:tcPr>
          <w:p w14:paraId="1CC23AC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8</w:t>
            </w:r>
          </w:p>
        </w:tc>
      </w:tr>
      <w:tr w:rsidR="00705BC7" w:rsidRPr="00F35BD7" w14:paraId="0011D59E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253449A0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1522" w:type="dxa"/>
          </w:tcPr>
          <w:p w14:paraId="61F933B9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30422DAE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</w:tcPr>
          <w:p w14:paraId="75DF2E25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FA3BA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53CF330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33</w:t>
            </w:r>
          </w:p>
        </w:tc>
        <w:tc>
          <w:tcPr>
            <w:tcW w:w="828" w:type="dxa"/>
          </w:tcPr>
          <w:p w14:paraId="4EE5B10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828" w:type="dxa"/>
          </w:tcPr>
          <w:p w14:paraId="5CC5C57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9.940</w:t>
            </w:r>
          </w:p>
        </w:tc>
        <w:tc>
          <w:tcPr>
            <w:tcW w:w="723" w:type="dxa"/>
          </w:tcPr>
          <w:p w14:paraId="2A364C1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11</w:t>
            </w:r>
          </w:p>
        </w:tc>
      </w:tr>
      <w:tr w:rsidR="00705BC7" w:rsidRPr="00F35BD7" w14:paraId="627C93B2" w14:textId="77777777" w:rsidTr="009C3111">
        <w:trPr>
          <w:trHeight w:val="292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473CB7E9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*Task</w:t>
            </w: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7F68313F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tcBorders>
              <w:bottom w:val="single" w:sz="18" w:space="0" w:color="auto"/>
            </w:tcBorders>
          </w:tcPr>
          <w:p w14:paraId="5B362FED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48D98278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5B6F1A9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14:paraId="505C33B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7C393FB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682.2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3B4EEEF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7.353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5E32EB5F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705BC7" w:rsidRPr="00F35BD7" w14:paraId="6CBFAA3C" w14:textId="77777777" w:rsidTr="009C3111">
        <w:trPr>
          <w:trHeight w:val="292"/>
        </w:trPr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3AFAFD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ep Width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</w:tcPr>
          <w:p w14:paraId="51BBA841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0.23(.04)</w:t>
            </w:r>
          </w:p>
        </w:tc>
        <w:tc>
          <w:tcPr>
            <w:tcW w:w="135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732B87B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3(.03)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</w:tcPr>
          <w:p w14:paraId="5FDC0B9E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3(.04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14:paraId="17B68A70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2(.03)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4" w:space="0" w:color="auto"/>
            </w:tcBorders>
          </w:tcPr>
          <w:p w14:paraId="50E99C9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</w:tcPr>
          <w:p w14:paraId="2D2925A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</w:tcPr>
          <w:p w14:paraId="1E960E2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4" w:space="0" w:color="auto"/>
            </w:tcBorders>
          </w:tcPr>
          <w:p w14:paraId="7DA98E2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05BC7" w:rsidRPr="00F35BD7" w14:paraId="0FF36E82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0FF2BCDB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522" w:type="dxa"/>
          </w:tcPr>
          <w:p w14:paraId="6E43D72D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3BA2CD56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</w:tcPr>
          <w:p w14:paraId="6FAC3CF9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DAC096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0BF1924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03</w:t>
            </w:r>
          </w:p>
        </w:tc>
        <w:tc>
          <w:tcPr>
            <w:tcW w:w="828" w:type="dxa"/>
          </w:tcPr>
          <w:p w14:paraId="4D8684A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828" w:type="dxa"/>
          </w:tcPr>
          <w:p w14:paraId="3C9C4EC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3.964</w:t>
            </w:r>
          </w:p>
        </w:tc>
        <w:tc>
          <w:tcPr>
            <w:tcW w:w="723" w:type="dxa"/>
          </w:tcPr>
          <w:p w14:paraId="53877DD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65</w:t>
            </w:r>
          </w:p>
        </w:tc>
      </w:tr>
      <w:tr w:rsidR="00705BC7" w:rsidRPr="00F35BD7" w14:paraId="4C682215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08E33D0F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1522" w:type="dxa"/>
          </w:tcPr>
          <w:p w14:paraId="10AA1509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67F5B0AA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</w:tcPr>
          <w:p w14:paraId="57876504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3B1C94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76C4103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828" w:type="dxa"/>
          </w:tcPr>
          <w:p w14:paraId="5AAFD00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828" w:type="dxa"/>
          </w:tcPr>
          <w:p w14:paraId="25CC5291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169</w:t>
            </w:r>
          </w:p>
        </w:tc>
        <w:tc>
          <w:tcPr>
            <w:tcW w:w="723" w:type="dxa"/>
          </w:tcPr>
          <w:p w14:paraId="2A885D1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684</w:t>
            </w:r>
          </w:p>
        </w:tc>
      </w:tr>
      <w:tr w:rsidR="00705BC7" w:rsidRPr="00F35BD7" w14:paraId="29A23F67" w14:textId="77777777" w:rsidTr="009C3111">
        <w:trPr>
          <w:trHeight w:val="292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51F05A97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*Task</w:t>
            </w: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0CD04054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tcBorders>
              <w:bottom w:val="single" w:sz="18" w:space="0" w:color="auto"/>
            </w:tcBorders>
          </w:tcPr>
          <w:p w14:paraId="2C409874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45256DFC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47F94034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14:paraId="4020D4B2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02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468C874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261.0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182EAE1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.238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51D9BFD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66</w:t>
            </w:r>
          </w:p>
        </w:tc>
      </w:tr>
      <w:tr w:rsidR="00705BC7" w:rsidRPr="00F35BD7" w14:paraId="5F8366B0" w14:textId="77777777" w:rsidTr="009C3111">
        <w:trPr>
          <w:trHeight w:val="292"/>
        </w:trPr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671C26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ait Speed</w:t>
            </w:r>
          </w:p>
        </w:tc>
        <w:tc>
          <w:tcPr>
            <w:tcW w:w="153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AFAD75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0.86(.2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9E1833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0.73(.2)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134D4B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0.75(.2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891E40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0.69(.2)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4" w:space="0" w:color="auto"/>
            </w:tcBorders>
          </w:tcPr>
          <w:p w14:paraId="1A5A353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</w:tcPr>
          <w:p w14:paraId="11B8997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</w:tcPr>
          <w:p w14:paraId="71E4F25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4" w:space="0" w:color="auto"/>
            </w:tcBorders>
          </w:tcPr>
          <w:p w14:paraId="77324B65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05BC7" w:rsidRPr="00F35BD7" w14:paraId="031CDDA3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4F0757A9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522" w:type="dxa"/>
            <w:vAlign w:val="center"/>
          </w:tcPr>
          <w:p w14:paraId="67BAD38C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Align w:val="center"/>
          </w:tcPr>
          <w:p w14:paraId="055283F2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14:paraId="499C8579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4B95365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24C0F46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82</w:t>
            </w:r>
          </w:p>
        </w:tc>
        <w:tc>
          <w:tcPr>
            <w:tcW w:w="828" w:type="dxa"/>
          </w:tcPr>
          <w:p w14:paraId="196CDB6D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828" w:type="dxa"/>
          </w:tcPr>
          <w:p w14:paraId="002AAD6F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2.642</w:t>
            </w:r>
          </w:p>
        </w:tc>
        <w:tc>
          <w:tcPr>
            <w:tcW w:w="723" w:type="dxa"/>
          </w:tcPr>
          <w:p w14:paraId="004C1DB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6</w:t>
            </w:r>
          </w:p>
        </w:tc>
      </w:tr>
      <w:tr w:rsidR="00705BC7" w:rsidRPr="00F35BD7" w14:paraId="5F2BC735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056F6423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1522" w:type="dxa"/>
            <w:vAlign w:val="center"/>
          </w:tcPr>
          <w:p w14:paraId="1D614DD1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Align w:val="center"/>
          </w:tcPr>
          <w:p w14:paraId="38F31251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14:paraId="60126CBD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E27B2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</w:tcPr>
          <w:p w14:paraId="349B87F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-.095</w:t>
            </w:r>
          </w:p>
        </w:tc>
        <w:tc>
          <w:tcPr>
            <w:tcW w:w="828" w:type="dxa"/>
          </w:tcPr>
          <w:p w14:paraId="4DBC182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828" w:type="dxa"/>
          </w:tcPr>
          <w:p w14:paraId="43F7489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4.389</w:t>
            </w:r>
          </w:p>
        </w:tc>
        <w:tc>
          <w:tcPr>
            <w:tcW w:w="723" w:type="dxa"/>
          </w:tcPr>
          <w:p w14:paraId="00A89A15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52</w:t>
            </w:r>
          </w:p>
        </w:tc>
      </w:tr>
      <w:tr w:rsidR="00705BC7" w:rsidRPr="00F35BD7" w14:paraId="7C245406" w14:textId="77777777" w:rsidTr="009C3111">
        <w:trPr>
          <w:trHeight w:val="292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2D862335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*Task</w:t>
            </w:r>
          </w:p>
        </w:tc>
        <w:tc>
          <w:tcPr>
            <w:tcW w:w="1522" w:type="dxa"/>
            <w:tcBorders>
              <w:bottom w:val="single" w:sz="18" w:space="0" w:color="auto"/>
            </w:tcBorders>
            <w:vAlign w:val="center"/>
          </w:tcPr>
          <w:p w14:paraId="0E017D3A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tcBorders>
              <w:bottom w:val="single" w:sz="18" w:space="0" w:color="auto"/>
            </w:tcBorders>
            <w:vAlign w:val="center"/>
          </w:tcPr>
          <w:p w14:paraId="6A2DCCCB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tcBorders>
              <w:bottom w:val="single" w:sz="18" w:space="0" w:color="auto"/>
            </w:tcBorders>
            <w:vAlign w:val="center"/>
          </w:tcPr>
          <w:p w14:paraId="7A1686D2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4D3F28E3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14:paraId="0B107D63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52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12A6E82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683.8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2825DC71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9.823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4F86A993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705BC7" w:rsidRPr="00F35BD7" w14:paraId="6D353D99" w14:textId="77777777" w:rsidTr="009C3111">
        <w:trPr>
          <w:trHeight w:val="292"/>
        </w:trPr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B87267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uble Support Time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09956F" w14:textId="77777777" w:rsidR="00705BC7" w:rsidRPr="00F35BD7" w:rsidRDefault="00705BC7" w:rsidP="009C3111">
            <w:pPr>
              <w:spacing w:line="240" w:lineRule="auto"/>
              <w:ind w:right="315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5(.04)</w:t>
            </w:r>
          </w:p>
        </w:tc>
        <w:tc>
          <w:tcPr>
            <w:tcW w:w="135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B6B01F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8(.06)</w:t>
            </w:r>
          </w:p>
        </w:tc>
        <w:tc>
          <w:tcPr>
            <w:tcW w:w="15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8F6537" w14:textId="77777777" w:rsidR="00705BC7" w:rsidRPr="00F35BD7" w:rsidRDefault="00705BC7" w:rsidP="009C3111">
            <w:pPr>
              <w:spacing w:line="240" w:lineRule="auto"/>
              <w:ind w:right="264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7(.04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2A9B2F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28(.05)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9060B9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DB5C6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754C1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4" w:space="0" w:color="auto"/>
            </w:tcBorders>
          </w:tcPr>
          <w:p w14:paraId="0AF4D252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05BC7" w:rsidRPr="00F35BD7" w14:paraId="7E001DBB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2E88FE0F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ight </w:t>
            </w:r>
          </w:p>
        </w:tc>
        <w:tc>
          <w:tcPr>
            <w:tcW w:w="1522" w:type="dxa"/>
            <w:vAlign w:val="center"/>
          </w:tcPr>
          <w:p w14:paraId="58875971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Align w:val="center"/>
          </w:tcPr>
          <w:p w14:paraId="5B7F35A4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14:paraId="3A39BC81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401783B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vAlign w:val="center"/>
          </w:tcPr>
          <w:p w14:paraId="576E4154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28" w:type="dxa"/>
            <w:vAlign w:val="center"/>
          </w:tcPr>
          <w:p w14:paraId="3BCD21D0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828" w:type="dxa"/>
            <w:vAlign w:val="center"/>
          </w:tcPr>
          <w:p w14:paraId="4796EA6D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.364</w:t>
            </w:r>
          </w:p>
        </w:tc>
        <w:tc>
          <w:tcPr>
            <w:tcW w:w="723" w:type="dxa"/>
          </w:tcPr>
          <w:p w14:paraId="03AC247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136</w:t>
            </w:r>
          </w:p>
        </w:tc>
      </w:tr>
      <w:tr w:rsidR="00705BC7" w:rsidRPr="00F35BD7" w14:paraId="4A1714A7" w14:textId="77777777" w:rsidTr="009C3111">
        <w:trPr>
          <w:trHeight w:val="292"/>
        </w:trPr>
        <w:tc>
          <w:tcPr>
            <w:tcW w:w="1530" w:type="dxa"/>
            <w:vAlign w:val="center"/>
          </w:tcPr>
          <w:p w14:paraId="65817EBA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1522" w:type="dxa"/>
            <w:vAlign w:val="center"/>
          </w:tcPr>
          <w:p w14:paraId="33E77FB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Align w:val="center"/>
          </w:tcPr>
          <w:p w14:paraId="531B304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14:paraId="5518C2E0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1F90177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vAlign w:val="center"/>
          </w:tcPr>
          <w:p w14:paraId="38B9EFE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828" w:type="dxa"/>
            <w:vAlign w:val="center"/>
          </w:tcPr>
          <w:p w14:paraId="503510D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828" w:type="dxa"/>
            <w:vAlign w:val="center"/>
          </w:tcPr>
          <w:p w14:paraId="1ED3CA1F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13.566</w:t>
            </w:r>
          </w:p>
        </w:tc>
        <w:tc>
          <w:tcPr>
            <w:tcW w:w="723" w:type="dxa"/>
          </w:tcPr>
          <w:p w14:paraId="3DFDBBB6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705BC7" w:rsidRPr="00F35BD7" w14:paraId="161115B8" w14:textId="77777777" w:rsidTr="009C3111">
        <w:trPr>
          <w:trHeight w:val="292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728014D8" w14:textId="77777777" w:rsidR="00705BC7" w:rsidRPr="00F35BD7" w:rsidRDefault="00705BC7" w:rsidP="009C3111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Height*Task</w:t>
            </w:r>
          </w:p>
        </w:tc>
        <w:tc>
          <w:tcPr>
            <w:tcW w:w="1522" w:type="dxa"/>
            <w:tcBorders>
              <w:bottom w:val="single" w:sz="18" w:space="0" w:color="auto"/>
            </w:tcBorders>
            <w:vAlign w:val="center"/>
          </w:tcPr>
          <w:p w14:paraId="36AC9BEE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tcBorders>
              <w:bottom w:val="single" w:sz="18" w:space="0" w:color="auto"/>
            </w:tcBorders>
            <w:vAlign w:val="center"/>
          </w:tcPr>
          <w:p w14:paraId="16E6BDE0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tcBorders>
              <w:bottom w:val="single" w:sz="18" w:space="0" w:color="auto"/>
            </w:tcBorders>
            <w:vAlign w:val="center"/>
          </w:tcPr>
          <w:p w14:paraId="2D0EE7A2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2FD9009A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8" w:space="0" w:color="auto"/>
            </w:tcBorders>
            <w:vAlign w:val="center"/>
          </w:tcPr>
          <w:p w14:paraId="32F8EA1D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828" w:type="dxa"/>
            <w:tcBorders>
              <w:bottom w:val="single" w:sz="18" w:space="0" w:color="auto"/>
            </w:tcBorders>
            <w:vAlign w:val="center"/>
          </w:tcPr>
          <w:p w14:paraId="123A300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2382.0</w:t>
            </w:r>
          </w:p>
        </w:tc>
        <w:tc>
          <w:tcPr>
            <w:tcW w:w="828" w:type="dxa"/>
            <w:tcBorders>
              <w:bottom w:val="single" w:sz="18" w:space="0" w:color="auto"/>
            </w:tcBorders>
            <w:vAlign w:val="center"/>
          </w:tcPr>
          <w:p w14:paraId="5D51600C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color w:val="000000" w:themeColor="text1"/>
                <w:sz w:val="18"/>
                <w:szCs w:val="18"/>
              </w:rPr>
              <w:t>4.971</w:t>
            </w:r>
          </w:p>
        </w:tc>
        <w:tc>
          <w:tcPr>
            <w:tcW w:w="723" w:type="dxa"/>
            <w:tcBorders>
              <w:bottom w:val="single" w:sz="18" w:space="0" w:color="auto"/>
            </w:tcBorders>
          </w:tcPr>
          <w:p w14:paraId="15DE8E98" w14:textId="77777777" w:rsidR="00705BC7" w:rsidRPr="00F35BD7" w:rsidRDefault="00705BC7" w:rsidP="009C311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35B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26</w:t>
            </w:r>
          </w:p>
        </w:tc>
      </w:tr>
    </w:tbl>
    <w:p w14:paraId="287AE5AC" w14:textId="77777777" w:rsidR="00705BC7" w:rsidRPr="00F35BD7" w:rsidRDefault="00705BC7" w:rsidP="00705BC7">
      <w:pPr>
        <w:spacing w:line="24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DC9C94F" w14:textId="77777777" w:rsidR="00705BC7" w:rsidRPr="00F35BD7" w:rsidRDefault="00705BC7" w:rsidP="00705BC7">
      <w:pPr>
        <w:spacing w:line="24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113C9CAA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</w:pPr>
      <w:r w:rsidRPr="00F35BD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Spatial Gait Parameters</w:t>
      </w:r>
    </w:p>
    <w:p w14:paraId="5D52EBBD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F35BD7">
        <w:rPr>
          <w:rFonts w:ascii="Arial" w:hAnsi="Arial" w:cs="Arial"/>
          <w:color w:val="000000" w:themeColor="text1"/>
          <w:sz w:val="24"/>
          <w:szCs w:val="24"/>
        </w:rPr>
        <w:tab/>
        <w:t xml:space="preserve">Our results revealed main effects of Height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6.6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8.920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08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-.057 m, [95% Confidence Interval (CI) = -.097, -.018], and Task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9.4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9.940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11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-.033 m, [CI = -.056, -.010], as well as an interaction effect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2682.2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lastRenderedPageBreak/>
        <w:t>7.353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07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17 m, [CI = .005, .029], for step length. Participants took significantly shorter steps than the mean step length during dual-task conditions at both low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1320.6) = 81.800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 and high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1367.3) = 30.611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 virtual heights compared to single-task conditions. Additionally, participants took significantly longer steps at low virtual heights compared to high virtual heights and during dual-task conditions compared to single-task conditions. No significant main effects of Height (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65) or Task (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684), nor interaction effects (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266) were revealed for step width. </w:t>
      </w:r>
    </w:p>
    <w:p w14:paraId="512AA486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</w:pPr>
      <w:r w:rsidRPr="00F35BD7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Temporal Gait Parameters</w:t>
      </w:r>
    </w:p>
    <w:p w14:paraId="6BF693FA" w14:textId="77777777" w:rsidR="00705BC7" w:rsidRPr="00F35BD7" w:rsidRDefault="00705BC7" w:rsidP="00705BC7">
      <w:pPr>
        <w:spacing w:line="480" w:lineRule="auto"/>
        <w:ind w:firstLine="720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Our results revealed an interaction of Height and Task for gait speed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2683.8) = 19.823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 </w:t>
      </w:r>
      <w:r w:rsidRPr="00F35BD7">
        <w:rPr>
          <w:rFonts w:ascii="Arial" w:eastAsia="Aptos" w:hAnsi="Arial" w:cs="Arial"/>
          <w:i/>
          <w:iCs/>
          <w:color w:val="000000" w:themeColor="text1"/>
          <w:sz w:val="24"/>
          <w:szCs w:val="24"/>
        </w:rPr>
        <w:t>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52 m/s, [CI = .029, .074], and double support time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2382.0) = 4.971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26, </w:t>
      </w:r>
      <w:r w:rsidRPr="00F35BD7">
        <w:rPr>
          <w:rFonts w:ascii="Arial" w:eastAsia="Aptos" w:hAnsi="Arial" w:cs="Arial"/>
          <w:i/>
          <w:iCs/>
          <w:color w:val="000000" w:themeColor="text1"/>
          <w:sz w:val="24"/>
          <w:szCs w:val="24"/>
        </w:rPr>
        <w:t>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07%, [CI =-.013, -.001]. Our results revealed main effects of Height for gait speed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9.0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12.642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06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-.082 m/s, [CI = -.159, -.004], but not for double support time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(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136). Participants took significantly slower steps than the mean gait speed at high settings compared to low settings during single-task conditions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313.5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183.990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-.113 m/s, and during dual-task conditions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371.6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55.419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-.060 m/s. Main effects of Task were revealed for double support time,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3.3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13.566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03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13 m/s, [CI = .006, .021], but not for gait speed (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52).  Participants spent significantly more time in double support during dual-task conditions at low settings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188.5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93.103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21%, and at high settings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F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(1, 1239.0) 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= 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>42.130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>, p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&lt; .001,</w:t>
      </w:r>
      <w:r w:rsidRPr="00F35BD7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β</w:t>
      </w:r>
      <w:r w:rsidRPr="00F35BD7">
        <w:rPr>
          <w:rFonts w:ascii="Arial" w:hAnsi="Arial" w:cs="Arial"/>
          <w:color w:val="000000" w:themeColor="text1"/>
          <w:sz w:val="24"/>
          <w:szCs w:val="24"/>
        </w:rPr>
        <w:t xml:space="preserve"> = .014%, compared to single-task conditions. </w:t>
      </w:r>
    </w:p>
    <w:p w14:paraId="6D97BBDA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710E98E5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580C8F63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74E5AF17" w14:textId="77777777" w:rsidR="00705BC7" w:rsidRPr="00F35BD7" w:rsidRDefault="00705BC7" w:rsidP="00705BC7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2E74322C" w14:textId="77777777" w:rsidR="00705BC7" w:rsidRDefault="00705BC7" w:rsidP="00E5679D">
      <w:pPr>
        <w:spacing w:line="480" w:lineRule="auto"/>
        <w:contextualSpacing/>
      </w:pPr>
    </w:p>
    <w:sectPr w:rsidR="0070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9D"/>
    <w:rsid w:val="000C6151"/>
    <w:rsid w:val="00160C0F"/>
    <w:rsid w:val="003F2116"/>
    <w:rsid w:val="00705BC7"/>
    <w:rsid w:val="0082729A"/>
    <w:rsid w:val="00CA4801"/>
    <w:rsid w:val="00E5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E3055"/>
  <w15:chartTrackingRefBased/>
  <w15:docId w15:val="{98AB23CE-EE1D-3546-B5C5-9FB650D3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9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7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7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7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7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7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7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7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7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7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7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7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6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7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56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7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3</Words>
  <Characters>2599</Characters>
  <Application>Microsoft Office Word</Application>
  <DocSecurity>0</DocSecurity>
  <Lines>68</Lines>
  <Paragraphs>27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hanie E Raffegeau</dc:creator>
  <cp:keywords/>
  <dc:description/>
  <cp:lastModifiedBy>Tiphanie E Raffegeau</cp:lastModifiedBy>
  <cp:revision>2</cp:revision>
  <dcterms:created xsi:type="dcterms:W3CDTF">2026-04-02T14:50:00Z</dcterms:created>
  <dcterms:modified xsi:type="dcterms:W3CDTF">2026-04-02T14:52:00Z</dcterms:modified>
</cp:coreProperties>
</file>